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6FBF02" w:rsidR="000035D5" w:rsidRDefault="000035D5">
                            <w:r>
                              <w:t xml:space="preserve">Reported on page number: </w:t>
                            </w:r>
                            <w:r w:rsidR="00200367">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36FBF02" w:rsidR="000035D5" w:rsidRDefault="000035D5">
                      <w:r>
                        <w:t xml:space="preserve">Reported on page number: </w:t>
                      </w:r>
                      <w:r w:rsidR="00200367">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B2C660" w:rsidR="000035D5" w:rsidRDefault="000035D5" w:rsidP="000035D5">
                            <w:r>
                              <w:t xml:space="preserve">Reported on page number: </w:t>
                            </w:r>
                            <w:r w:rsidR="00200367">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1B2C660" w:rsidR="000035D5" w:rsidRDefault="000035D5" w:rsidP="000035D5">
                      <w:r>
                        <w:t xml:space="preserve">Reported on page number: </w:t>
                      </w:r>
                      <w:r w:rsidR="00200367">
                        <w:t>11</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62C0714" w:rsidR="000035D5" w:rsidRDefault="00200367" w:rsidP="000035D5">
                            <w:r>
                              <w:t>Yes, the study included local collaborators who also featured as co-authors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62C0714" w:rsidR="000035D5" w:rsidRDefault="00200367" w:rsidP="000035D5">
                      <w:r>
                        <w:t>Yes, the study included local collaborators who also featured as co-authors in this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66FA90A">
                <wp:simplePos x="0" y="0"/>
                <wp:positionH relativeFrom="margin">
                  <wp:align>right</wp:align>
                </wp:positionH>
                <wp:positionV relativeFrom="paragraph">
                  <wp:posOffset>997585</wp:posOffset>
                </wp:positionV>
                <wp:extent cx="6838950" cy="8458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6307"/>
                        </a:xfrm>
                        <a:prstGeom prst="rect">
                          <a:avLst/>
                        </a:prstGeom>
                        <a:solidFill>
                          <a:srgbClr val="FFFFFF"/>
                        </a:solidFill>
                        <a:ln w="9525">
                          <a:solidFill>
                            <a:srgbClr val="193A65"/>
                          </a:solidFill>
                          <a:miter lim="800000"/>
                          <a:headEnd/>
                          <a:tailEnd/>
                        </a:ln>
                      </wps:spPr>
                      <wps:txbx>
                        <w:txbxContent>
                          <w:p w14:paraId="223CD14A" w14:textId="0E212347" w:rsidR="000035D5" w:rsidRDefault="00200367" w:rsidP="000035D5">
                            <w:r>
                              <w:t xml:space="preserve">Yes, informed consent was obtained from the Head of the Oncology Departments of the research settings. The Head of the Oncology Department of the research settings </w:t>
                            </w:r>
                            <w:proofErr w:type="gramStart"/>
                            <w:r>
                              <w:t>is in charge of</w:t>
                            </w:r>
                            <w:proofErr w:type="gramEnd"/>
                            <w:r>
                              <w:t xml:space="preserve"> giving approval to any researcher that seeks to conduct a research with the patients. The approval is only given after the Head has certified that the interests</w:t>
                            </w:r>
                            <w:r w:rsidR="00991695">
                              <w:t xml:space="preserve"> and safety</w:t>
                            </w:r>
                            <w:r>
                              <w:t xml:space="preserve"> of the patients are not viol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6.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" strokecolor="#193a65">
                <v:textbox>
                  <w:txbxContent>
                    <w:p w14:paraId="223CD14A" w14:textId="0E212347" w:rsidR="000035D5" w:rsidRDefault="00200367" w:rsidP="000035D5">
                      <w:r>
                        <w:t xml:space="preserve">Yes, informed consent was obtained from the Head of the Oncology Departments of the research settings. The Head of the Oncology Department of the research settings </w:t>
                      </w:r>
                      <w:proofErr w:type="gramStart"/>
                      <w:r>
                        <w:t>is in charge of</w:t>
                      </w:r>
                      <w:proofErr w:type="gramEnd"/>
                      <w:r>
                        <w:t xml:space="preserve"> giving approval to any researcher that seeks to conduct a research with the patients. The approval is only given after the Head has certified that the interests</w:t>
                      </w:r>
                      <w:r w:rsidR="00991695">
                        <w:t xml:space="preserve"> and safety</w:t>
                      </w:r>
                      <w:r>
                        <w:t xml:space="preserve"> of the patients are not viola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2D436E4">
                <wp:simplePos x="0" y="0"/>
                <wp:positionH relativeFrom="margin">
                  <wp:posOffset>0</wp:posOffset>
                </wp:positionH>
                <wp:positionV relativeFrom="paragraph">
                  <wp:posOffset>132127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5FACDA5" w:rsidR="000035D5" w:rsidRDefault="00200367" w:rsidP="000035D5">
                            <w:r>
                              <w:t xml:space="preserve">The local collaborators were involved in the study design and intervention development. Also, we sought the opinions of patients with breast cancer before, during and after the intervention in a bid to capture their needs and experienc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04.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M2hm+XjAAAADgEAAA8AAAAAAAAAAAAAAAAAcwQAAGRycy9kb3ducmV2Lnht&#13;&#10;bFBLBQYAAAAABAAEAPMAAACDBQAAAAA=&#13;&#10;" strokecolor="#193a65">
                <v:textbox>
                  <w:txbxContent>
                    <w:p w14:paraId="6D21B23F" w14:textId="45FACDA5" w:rsidR="000035D5" w:rsidRDefault="00200367" w:rsidP="000035D5">
                      <w:r>
                        <w:t xml:space="preserve">The local collaborators were involved in the study design and intervention development. Also, we sought the opinions of patients with breast cancer before, during and after the intervention in a bid to capture their needs and experienc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1138D5" w:rsidR="000035D5" w:rsidRDefault="00200367" w:rsidP="000035D5">
                            <w:r>
                              <w:t xml:space="preserve">English is the official language in Nigeria. The informed consent </w:t>
                            </w:r>
                            <w:proofErr w:type="spellStart"/>
                            <w:r>
                              <w:t>documnents</w:t>
                            </w:r>
                            <w:proofErr w:type="spellEnd"/>
                            <w:r>
                              <w:t xml:space="preserve"> and other materials were written in simple English that could be understood by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01138D5" w:rsidR="000035D5" w:rsidRDefault="00200367" w:rsidP="000035D5">
                      <w:r>
                        <w:t xml:space="preserve">English is the official language in Nigeria. The informed consent </w:t>
                      </w:r>
                      <w:proofErr w:type="spellStart"/>
                      <w:r>
                        <w:t>documnents</w:t>
                      </w:r>
                      <w:proofErr w:type="spellEnd"/>
                      <w:r>
                        <w:t xml:space="preserve"> and other materials were written in simple English that could be understood by the local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140711E" w:rsidR="000035D5" w:rsidRDefault="00200367" w:rsidP="000035D5">
                            <w:r>
                              <w:t>Yes, a research report will be presented to the stakeholders in the community alongside copies of the research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140711E" w:rsidR="000035D5" w:rsidRDefault="00200367" w:rsidP="000035D5">
                      <w:r>
                        <w:t>Yes, a research report will be presented to the stakeholders in the community alongside copies of the research publication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E3E5C4" w:rsidR="000035D5" w:rsidRDefault="0020036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E3E5C4" w:rsidR="000035D5" w:rsidRDefault="00200367"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EA2052" w:rsidR="000035D5" w:rsidRDefault="0020036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1EA2052" w:rsidR="000035D5" w:rsidRDefault="00200367"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9CFC28" w14:textId="77777777" w:rsidR="00200367" w:rsidRDefault="00200367" w:rsidP="00200367">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5F9CFC28" w14:textId="77777777" w:rsidR="00200367" w:rsidRDefault="00200367" w:rsidP="00200367">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8269FE" w14:textId="77777777" w:rsidR="00200367" w:rsidRDefault="00200367" w:rsidP="00200367">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48269FE" w14:textId="77777777" w:rsidR="00200367" w:rsidRDefault="00200367" w:rsidP="00200367">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28F87C" w14:textId="77777777" w:rsidR="00200367" w:rsidRDefault="00200367" w:rsidP="00200367">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3A28F87C" w14:textId="77777777" w:rsidR="00200367" w:rsidRDefault="00200367" w:rsidP="00200367">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4B286" w14:textId="77777777" w:rsidR="00392712" w:rsidRDefault="00392712" w:rsidP="00F57A3B">
      <w:r>
        <w:separator/>
      </w:r>
    </w:p>
  </w:endnote>
  <w:endnote w:type="continuationSeparator" w:id="0">
    <w:p w14:paraId="13C26D51" w14:textId="77777777" w:rsidR="00392712" w:rsidRDefault="003927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944FE2" w14:textId="77777777" w:rsidR="00392712" w:rsidRDefault="00392712" w:rsidP="00F57A3B">
      <w:r>
        <w:separator/>
      </w:r>
    </w:p>
  </w:footnote>
  <w:footnote w:type="continuationSeparator" w:id="0">
    <w:p w14:paraId="341EDF01" w14:textId="77777777" w:rsidR="00392712" w:rsidRDefault="003927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0367"/>
    <w:rsid w:val="00335779"/>
    <w:rsid w:val="00392712"/>
    <w:rsid w:val="004A7A57"/>
    <w:rsid w:val="004C71C4"/>
    <w:rsid w:val="00515BC0"/>
    <w:rsid w:val="00541C18"/>
    <w:rsid w:val="00580384"/>
    <w:rsid w:val="0069423E"/>
    <w:rsid w:val="006F5F45"/>
    <w:rsid w:val="00831ADE"/>
    <w:rsid w:val="00841F25"/>
    <w:rsid w:val="009364D9"/>
    <w:rsid w:val="00991695"/>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uwadamilare Akingbade (NUR)</cp:lastModifiedBy>
  <cp:revision>3</cp:revision>
  <dcterms:created xsi:type="dcterms:W3CDTF">2023-12-11T02:17:00Z</dcterms:created>
  <dcterms:modified xsi:type="dcterms:W3CDTF">2023-12-11T02:18:00Z</dcterms:modified>
</cp:coreProperties>
</file>